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BAD63" w14:textId="708BEC3C" w:rsidR="00816074" w:rsidRPr="00FB3212" w:rsidRDefault="00882CEE" w:rsidP="00127C43">
      <w:pPr>
        <w:jc w:val="center"/>
        <w:rPr>
          <w:rFonts w:cstheme="minorHAnsi"/>
        </w:rPr>
      </w:pPr>
      <w:r w:rsidRPr="00FB3212">
        <w:rPr>
          <w:rFonts w:cstheme="minorHAnsi"/>
        </w:rPr>
        <w:t>Supplementary Table</w:t>
      </w:r>
      <w:r w:rsidR="00E367EA">
        <w:rPr>
          <w:rFonts w:cstheme="minorHAnsi"/>
        </w:rPr>
        <w:t>s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2859"/>
        <w:gridCol w:w="1235"/>
        <w:gridCol w:w="1218"/>
        <w:gridCol w:w="1217"/>
        <w:gridCol w:w="1215"/>
        <w:gridCol w:w="1216"/>
      </w:tblGrid>
      <w:tr w:rsidR="00FB3212" w:rsidRPr="00FB3212" w14:paraId="7498C4B4" w14:textId="77777777" w:rsidTr="00FB3212">
        <w:trPr>
          <w:trHeight w:val="680"/>
        </w:trPr>
        <w:tc>
          <w:tcPr>
            <w:tcW w:w="8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04CA3" w14:textId="42F2A3E5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Table </w:t>
            </w:r>
            <w:r w:rsidR="00E367EA">
              <w:rPr>
                <w:rFonts w:eastAsia="Times New Roman" w:cstheme="minorHAnsi"/>
                <w:color w:val="000000"/>
              </w:rPr>
              <w:t>1</w:t>
            </w:r>
            <w:r w:rsidRPr="00FB3212">
              <w:rPr>
                <w:rFonts w:eastAsia="Times New Roman" w:cstheme="minorHAnsi"/>
                <w:color w:val="000000"/>
              </w:rPr>
              <w:br/>
              <w:t>Demographic Differences in BPD Scores (BOR)</w:t>
            </w:r>
          </w:p>
        </w:tc>
      </w:tr>
      <w:tr w:rsidR="00FB3212" w:rsidRPr="00FB3212" w14:paraId="798CA338" w14:textId="77777777" w:rsidTr="00FB3212">
        <w:trPr>
          <w:trHeight w:val="360"/>
        </w:trPr>
        <w:tc>
          <w:tcPr>
            <w:tcW w:w="8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BF3623" w14:textId="77777777" w:rsidR="00FB3212" w:rsidRPr="00FB3212" w:rsidRDefault="00FB3212" w:rsidP="00FB3212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B3212">
              <w:rPr>
                <w:rFonts w:eastAsia="Times New Roman" w:cstheme="minorHAnsi"/>
                <w:b/>
                <w:bCs/>
                <w:color w:val="000000"/>
              </w:rPr>
              <w:t>ANOVA Results</w:t>
            </w:r>
          </w:p>
        </w:tc>
      </w:tr>
      <w:tr w:rsidR="00FB3212" w:rsidRPr="00FB3212" w14:paraId="12E3BD31" w14:textId="77777777" w:rsidTr="00FB3212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5E98A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120092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FB3212">
              <w:rPr>
                <w:rFonts w:eastAsia="Times New Roman" w:cstheme="minorHAnsi"/>
                <w:color w:val="000000"/>
              </w:rPr>
              <w:t>D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ACE80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Sum </w:t>
            </w:r>
            <w:proofErr w:type="spellStart"/>
            <w:r w:rsidRPr="00FB3212">
              <w:rPr>
                <w:rFonts w:eastAsia="Times New Roman" w:cstheme="minorHAnsi"/>
                <w:color w:val="000000"/>
              </w:rPr>
              <w:t>Sq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4F6D94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Mean </w:t>
            </w:r>
            <w:proofErr w:type="spellStart"/>
            <w:r w:rsidRPr="00FB3212">
              <w:rPr>
                <w:rFonts w:eastAsia="Times New Roman" w:cstheme="minorHAnsi"/>
                <w:color w:val="000000"/>
              </w:rPr>
              <w:t>Sq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2B906B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F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5047EB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P</w:t>
            </w:r>
          </w:p>
        </w:tc>
      </w:tr>
      <w:tr w:rsidR="00FB3212" w:rsidRPr="00FB3212" w14:paraId="0382AB91" w14:textId="77777777" w:rsidTr="00FB3212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DCAD4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Ra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B1289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304B5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42.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88605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71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A47C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3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18973" w14:textId="0CF72FDB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03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FB3212" w:rsidRPr="00FB3212" w14:paraId="7FAEAAA8" w14:textId="77777777" w:rsidTr="00FB3212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C8249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Hispani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F1597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</w:t>
            </w:r>
            <w:bookmarkStart w:id="0" w:name="_GoBack"/>
            <w:bookmarkEnd w:id="0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C315A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E07F6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4400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960A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89</w:t>
            </w:r>
          </w:p>
        </w:tc>
      </w:tr>
      <w:tr w:rsidR="00FB3212" w:rsidRPr="00FB3212" w14:paraId="19FA110C" w14:textId="77777777" w:rsidTr="00FB3212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5D8C1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Marri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9495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F77BC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27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114B5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26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41A14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93F3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25</w:t>
            </w:r>
          </w:p>
        </w:tc>
      </w:tr>
      <w:tr w:rsidR="00FB3212" w:rsidRPr="00FB3212" w14:paraId="2AE7CE4B" w14:textId="77777777" w:rsidTr="00FB3212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CAF76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Edu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3FAE3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CB912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22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4C2E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20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4F553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444F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43</w:t>
            </w:r>
          </w:p>
        </w:tc>
      </w:tr>
      <w:tr w:rsidR="00FB3212" w:rsidRPr="00FB3212" w14:paraId="149A6E58" w14:textId="77777777" w:rsidTr="00FB3212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1DD0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Employ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A125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E6C8C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86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701A4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46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6AEB1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2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8AC64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FB3212" w:rsidRPr="00FB3212" w14:paraId="5C8EEB2C" w14:textId="77777777" w:rsidTr="00FB3212">
        <w:trPr>
          <w:trHeight w:val="6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7DCB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Sexual Orient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C3666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FA492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84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953C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61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EB701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2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F7B6E" w14:textId="01F39A83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03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FB3212" w:rsidRPr="00FB3212" w14:paraId="0F56A8E5" w14:textId="77777777" w:rsidTr="00FB3212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0EA5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Residual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C3439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C5656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2590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8DCB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2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8FAA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5ABA4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</w:tr>
      <w:tr w:rsidR="00FB3212" w:rsidRPr="00FB3212" w14:paraId="152365F7" w14:textId="77777777" w:rsidTr="00FB3212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A0567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DFA56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99EBD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BAF46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FD883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1E963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</w:tr>
      <w:tr w:rsidR="00FB3212" w:rsidRPr="00FB3212" w14:paraId="74DCF193" w14:textId="77777777" w:rsidTr="00FB3212">
        <w:trPr>
          <w:trHeight w:val="340"/>
        </w:trPr>
        <w:tc>
          <w:tcPr>
            <w:tcW w:w="8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0B76E5" w14:textId="77777777" w:rsidR="00FB3212" w:rsidRPr="00FB3212" w:rsidRDefault="00FB3212" w:rsidP="00FB3212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B3212">
              <w:rPr>
                <w:rFonts w:eastAsia="Times New Roman" w:cstheme="minorHAnsi"/>
                <w:b/>
                <w:bCs/>
                <w:color w:val="000000"/>
              </w:rPr>
              <w:t>Tukey Post Hoc (Race and Sexual Orientation),95% CI</w:t>
            </w:r>
          </w:p>
        </w:tc>
      </w:tr>
      <w:tr w:rsidR="00FB3212" w:rsidRPr="00FB3212" w14:paraId="74173909" w14:textId="77777777" w:rsidTr="00FB3212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2C920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EC1474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Differ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D9792A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Low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09FDA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Upp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53B3E7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29510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FB3212" w:rsidRPr="00FB3212" w14:paraId="1D93DEAA" w14:textId="77777777" w:rsidTr="00FB3212">
        <w:trPr>
          <w:trHeight w:val="6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3FBE4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Multi </w:t>
            </w:r>
            <w:proofErr w:type="spellStart"/>
            <w:r w:rsidRPr="00FB3212">
              <w:rPr>
                <w:rFonts w:eastAsia="Times New Roman" w:cstheme="minorHAnsi"/>
                <w:color w:val="000000"/>
              </w:rPr>
              <w:t>v.s</w:t>
            </w:r>
            <w:proofErr w:type="spellEnd"/>
            <w:r w:rsidRPr="00FB3212">
              <w:rPr>
                <w:rFonts w:eastAsia="Times New Roman" w:cstheme="minorHAnsi"/>
                <w:color w:val="000000"/>
              </w:rPr>
              <w:t>. Blac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329C6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5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689DD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0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3C391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1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27B2D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C3D99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72C1237D" w14:textId="77777777" w:rsidTr="00FB3212">
        <w:trPr>
          <w:trHeight w:val="6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1EF8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White </w:t>
            </w:r>
            <w:proofErr w:type="spellStart"/>
            <w:r w:rsidRPr="00FB3212">
              <w:rPr>
                <w:rFonts w:eastAsia="Times New Roman" w:cstheme="minorHAnsi"/>
                <w:color w:val="000000"/>
              </w:rPr>
              <w:t>v.s</w:t>
            </w:r>
            <w:proofErr w:type="spellEnd"/>
            <w:r w:rsidRPr="00FB3212">
              <w:rPr>
                <w:rFonts w:eastAsia="Times New Roman" w:cstheme="minorHAnsi"/>
                <w:color w:val="000000"/>
              </w:rPr>
              <w:t>. Blac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00596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1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30DA8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3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FA86C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CE82A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35E30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0BF384D8" w14:textId="77777777" w:rsidTr="00FB3212">
        <w:trPr>
          <w:trHeight w:val="6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B5A42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White </w:t>
            </w:r>
            <w:proofErr w:type="spellStart"/>
            <w:r w:rsidRPr="00FB3212">
              <w:rPr>
                <w:rFonts w:eastAsia="Times New Roman" w:cstheme="minorHAnsi"/>
                <w:color w:val="000000"/>
              </w:rPr>
              <w:t>v.s.Mult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28CE3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6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3C47F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13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6027F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A8B1D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7D498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5F07E3B3" w14:textId="77777777" w:rsidTr="00FB3212">
        <w:trPr>
          <w:trHeight w:val="19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BF9BC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85BAA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175B5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D5846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0661F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A944B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</w:tr>
      <w:tr w:rsidR="00FB3212" w:rsidRPr="00FB3212" w14:paraId="37C87226" w14:textId="77777777" w:rsidTr="00FB3212">
        <w:trPr>
          <w:trHeight w:val="6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73DCB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Gay/lesbian/homosexual </w:t>
            </w:r>
            <w:proofErr w:type="spellStart"/>
            <w:r w:rsidRPr="00FB3212">
              <w:rPr>
                <w:rFonts w:eastAsia="Times New Roman" w:cstheme="minorHAnsi"/>
                <w:color w:val="000000"/>
              </w:rPr>
              <w:t>v.s</w:t>
            </w:r>
            <w:proofErr w:type="spellEnd"/>
            <w:r w:rsidRPr="00FB3212">
              <w:rPr>
                <w:rFonts w:eastAsia="Times New Roman" w:cstheme="minorHAnsi"/>
                <w:color w:val="000000"/>
              </w:rPr>
              <w:t>. Bisexu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A6093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2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7BA58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6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4C518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9FEC4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F5EE5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1E859B3B" w14:textId="77777777" w:rsidTr="00FB3212">
        <w:trPr>
          <w:trHeight w:val="6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FF87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Heterosexual </w:t>
            </w:r>
            <w:proofErr w:type="spellStart"/>
            <w:r w:rsidRPr="00FB3212">
              <w:rPr>
                <w:rFonts w:eastAsia="Times New Roman" w:cstheme="minorHAnsi"/>
                <w:color w:val="000000"/>
              </w:rPr>
              <w:t>v.s</w:t>
            </w:r>
            <w:proofErr w:type="spellEnd"/>
            <w:r w:rsidRPr="00FB3212">
              <w:rPr>
                <w:rFonts w:eastAsia="Times New Roman" w:cstheme="minorHAnsi"/>
                <w:color w:val="000000"/>
              </w:rPr>
              <w:t>. Bisexu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CC7B4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2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5F445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5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8D788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1356D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B7935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4315C0F3" w14:textId="77777777" w:rsidTr="00FB3212">
        <w:trPr>
          <w:trHeight w:val="6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0EA06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Not sure </w:t>
            </w:r>
            <w:proofErr w:type="spellStart"/>
            <w:r w:rsidRPr="00FB3212">
              <w:rPr>
                <w:rFonts w:eastAsia="Times New Roman" w:cstheme="minorHAnsi"/>
                <w:color w:val="000000"/>
              </w:rPr>
              <w:t>v.s</w:t>
            </w:r>
            <w:proofErr w:type="spellEnd"/>
            <w:r w:rsidRPr="00FB3212">
              <w:rPr>
                <w:rFonts w:eastAsia="Times New Roman" w:cstheme="minorHAnsi"/>
                <w:color w:val="000000"/>
              </w:rPr>
              <w:t>. Bisexu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E9582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2.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A9850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5.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1E0BE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1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7D541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CFEBF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36244C65" w14:textId="77777777" w:rsidTr="00FB3212">
        <w:trPr>
          <w:trHeight w:val="6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802C5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Heterosexual </w:t>
            </w:r>
            <w:proofErr w:type="spellStart"/>
            <w:r w:rsidRPr="00FB3212">
              <w:rPr>
                <w:rFonts w:eastAsia="Times New Roman" w:cstheme="minorHAnsi"/>
                <w:color w:val="000000"/>
              </w:rPr>
              <w:t>v.s</w:t>
            </w:r>
            <w:proofErr w:type="spellEnd"/>
            <w:r w:rsidRPr="00FB3212">
              <w:rPr>
                <w:rFonts w:eastAsia="Times New Roman" w:cstheme="minorHAnsi"/>
                <w:color w:val="000000"/>
              </w:rPr>
              <w:t>. Gay/lesbian/homosexu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F06E6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0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87C66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3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91C8A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3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8988D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11877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0FEEB743" w14:textId="77777777" w:rsidTr="00FB3212">
        <w:trPr>
          <w:trHeight w:val="6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39D41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Not sure </w:t>
            </w:r>
            <w:proofErr w:type="spellStart"/>
            <w:r w:rsidRPr="00FB3212">
              <w:rPr>
                <w:rFonts w:eastAsia="Times New Roman" w:cstheme="minorHAnsi"/>
                <w:color w:val="000000"/>
              </w:rPr>
              <w:t>v.s</w:t>
            </w:r>
            <w:proofErr w:type="spellEnd"/>
            <w:r w:rsidRPr="00FB3212">
              <w:rPr>
                <w:rFonts w:eastAsia="Times New Roman" w:cstheme="minorHAnsi"/>
                <w:color w:val="000000"/>
              </w:rPr>
              <w:t>. Gay/lesbian/homosexu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482EF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5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FC6C5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3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93307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4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78DFA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E8204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77A64033" w14:textId="77777777" w:rsidTr="00FB3212">
        <w:trPr>
          <w:trHeight w:val="68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F936B7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Not sure </w:t>
            </w:r>
            <w:proofErr w:type="spellStart"/>
            <w:r w:rsidRPr="00FB3212">
              <w:rPr>
                <w:rFonts w:eastAsia="Times New Roman" w:cstheme="minorHAnsi"/>
                <w:color w:val="000000"/>
              </w:rPr>
              <w:t>v.s</w:t>
            </w:r>
            <w:proofErr w:type="spellEnd"/>
            <w:r w:rsidRPr="00FB3212">
              <w:rPr>
                <w:rFonts w:eastAsia="Times New Roman" w:cstheme="minorHAnsi"/>
                <w:color w:val="000000"/>
              </w:rPr>
              <w:t>. Heterosexu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B4FF39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5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AFE109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3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8DA01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3.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039FE" w14:textId="77777777" w:rsidR="00FB3212" w:rsidRPr="00FB3212" w:rsidRDefault="00FB3212" w:rsidP="00FB3212">
            <w:pPr>
              <w:jc w:val="right"/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ADB93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 </w:t>
            </w:r>
          </w:p>
        </w:tc>
      </w:tr>
    </w:tbl>
    <w:p w14:paraId="466BC68E" w14:textId="64FD46E8" w:rsidR="00FB3212" w:rsidRPr="00FB3212" w:rsidRDefault="00FB3212">
      <w:pPr>
        <w:rPr>
          <w:rFonts w:cstheme="minorHAnsi"/>
        </w:rPr>
      </w:pPr>
    </w:p>
    <w:p w14:paraId="73E11AF3" w14:textId="5841FB14" w:rsidR="00882CEE" w:rsidRPr="00FB3212" w:rsidRDefault="00882CEE">
      <w:pPr>
        <w:rPr>
          <w:rFonts w:cstheme="minorHAnsi"/>
        </w:rPr>
      </w:pPr>
    </w:p>
    <w:p w14:paraId="764A1F2E" w14:textId="149B1DA7" w:rsidR="00FB3212" w:rsidRPr="00FB3212" w:rsidRDefault="00FB3212">
      <w:pPr>
        <w:rPr>
          <w:rFonts w:cstheme="minorHAnsi"/>
        </w:rPr>
      </w:pPr>
    </w:p>
    <w:tbl>
      <w:tblPr>
        <w:tblW w:w="7600" w:type="dxa"/>
        <w:tblLook w:val="04A0" w:firstRow="1" w:lastRow="0" w:firstColumn="1" w:lastColumn="0" w:noHBand="0" w:noVBand="1"/>
      </w:tblPr>
      <w:tblGrid>
        <w:gridCol w:w="1786"/>
        <w:gridCol w:w="1235"/>
        <w:gridCol w:w="1147"/>
        <w:gridCol w:w="1149"/>
        <w:gridCol w:w="1139"/>
        <w:gridCol w:w="1144"/>
      </w:tblGrid>
      <w:tr w:rsidR="00FB3212" w:rsidRPr="00FB3212" w14:paraId="7574D872" w14:textId="77777777" w:rsidTr="00FB3212">
        <w:trPr>
          <w:trHeight w:val="680"/>
        </w:trPr>
        <w:tc>
          <w:tcPr>
            <w:tcW w:w="7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AB1D3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lastRenderedPageBreak/>
              <w:t>Table 2</w:t>
            </w:r>
            <w:r w:rsidRPr="00FB3212">
              <w:rPr>
                <w:rFonts w:eastAsia="Times New Roman" w:cstheme="minorHAnsi"/>
                <w:color w:val="000000"/>
              </w:rPr>
              <w:br/>
              <w:t>Demographic Differences in BPD Scores (PAIBOR)</w:t>
            </w:r>
          </w:p>
        </w:tc>
      </w:tr>
      <w:tr w:rsidR="00FB3212" w:rsidRPr="00FB3212" w14:paraId="0EEA4938" w14:textId="77777777" w:rsidTr="00FB3212">
        <w:trPr>
          <w:trHeight w:val="360"/>
        </w:trPr>
        <w:tc>
          <w:tcPr>
            <w:tcW w:w="76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A083BA" w14:textId="77777777" w:rsidR="00FB3212" w:rsidRPr="00FB3212" w:rsidRDefault="00FB3212" w:rsidP="00FB3212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B3212">
              <w:rPr>
                <w:rFonts w:eastAsia="Times New Roman" w:cstheme="minorHAnsi"/>
                <w:b/>
                <w:bCs/>
                <w:color w:val="000000"/>
              </w:rPr>
              <w:t>ANOVA Results</w:t>
            </w:r>
          </w:p>
        </w:tc>
      </w:tr>
      <w:tr w:rsidR="00FB3212" w:rsidRPr="00FB3212" w14:paraId="41985467" w14:textId="77777777" w:rsidTr="00FB321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07AA3B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1A7ED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FB3212">
              <w:rPr>
                <w:rFonts w:eastAsia="Times New Roman" w:cstheme="minorHAnsi"/>
                <w:color w:val="000000"/>
              </w:rPr>
              <w:t>Df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7FC23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Sum </w:t>
            </w:r>
            <w:proofErr w:type="spellStart"/>
            <w:r w:rsidRPr="00FB3212">
              <w:rPr>
                <w:rFonts w:eastAsia="Times New Roman" w:cstheme="minorHAnsi"/>
                <w:color w:val="000000"/>
              </w:rPr>
              <w:t>Sq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9700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Mean </w:t>
            </w:r>
            <w:proofErr w:type="spellStart"/>
            <w:r w:rsidRPr="00FB3212">
              <w:rPr>
                <w:rFonts w:eastAsia="Times New Roman" w:cstheme="minorHAnsi"/>
                <w:color w:val="000000"/>
              </w:rPr>
              <w:t>Sq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5A6B31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 xml:space="preserve">F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CF23AC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P</w:t>
            </w:r>
          </w:p>
        </w:tc>
      </w:tr>
      <w:tr w:rsidR="00FB3212" w:rsidRPr="00FB3212" w14:paraId="437E9C37" w14:textId="77777777" w:rsidTr="00FB321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AC1D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C424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8904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6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52F11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342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B8F7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3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CB954" w14:textId="797B3EAC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05</w:t>
            </w:r>
          </w:p>
        </w:tc>
      </w:tr>
      <w:tr w:rsidR="00FB3212" w:rsidRPr="00FB3212" w14:paraId="7D4F91D2" w14:textId="77777777" w:rsidTr="00FB321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BB582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Hispa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F19A9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855B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D27EB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28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1456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14561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29</w:t>
            </w:r>
          </w:p>
        </w:tc>
      </w:tr>
      <w:tr w:rsidR="00FB3212" w:rsidRPr="00FB3212" w14:paraId="1A9D23CC" w14:textId="77777777" w:rsidTr="00FB321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A219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Marri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7AB3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1607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D664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1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9977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4C31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75</w:t>
            </w:r>
          </w:p>
        </w:tc>
      </w:tr>
      <w:tr w:rsidR="00FB3212" w:rsidRPr="00FB3212" w14:paraId="7A33A5A1" w14:textId="77777777" w:rsidTr="00FB321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305C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Educ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26841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67D34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DE37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67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C598C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41983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19</w:t>
            </w:r>
          </w:p>
        </w:tc>
      </w:tr>
      <w:tr w:rsidR="00FB3212" w:rsidRPr="00FB3212" w14:paraId="57A0F062" w14:textId="77777777" w:rsidTr="00FB321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6192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Employ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0F81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B5AC9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9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69A3B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48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7684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4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94BE2" w14:textId="646B8C6D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00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FB3212" w:rsidRPr="00FB3212" w14:paraId="2272D367" w14:textId="77777777" w:rsidTr="00FB3212">
        <w:trPr>
          <w:trHeight w:val="6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2C88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Sexual Orient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2BBBB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8B7A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91B9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55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3441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926D1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69</w:t>
            </w:r>
          </w:p>
        </w:tc>
      </w:tr>
      <w:tr w:rsidR="00FB3212" w:rsidRPr="00FB3212" w14:paraId="4F184DEE" w14:textId="77777777" w:rsidTr="00FB321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4E817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Residu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893B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8D49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43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156CA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13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B4F5C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05D4E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</w:tr>
      <w:tr w:rsidR="00FB3212" w:rsidRPr="00FB3212" w14:paraId="247171DA" w14:textId="77777777" w:rsidTr="00FB321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28012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81FDC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B155D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F4D7A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C201C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87D09" w14:textId="77777777" w:rsidR="00FB3212" w:rsidRPr="00FB3212" w:rsidRDefault="00FB3212" w:rsidP="00FB3212">
            <w:pPr>
              <w:rPr>
                <w:rFonts w:eastAsia="Times New Roman" w:cstheme="minorHAnsi"/>
              </w:rPr>
            </w:pPr>
          </w:p>
        </w:tc>
      </w:tr>
      <w:tr w:rsidR="00FB3212" w:rsidRPr="00FB3212" w14:paraId="650B8086" w14:textId="77777777" w:rsidTr="00FB3212">
        <w:trPr>
          <w:trHeight w:val="340"/>
        </w:trPr>
        <w:tc>
          <w:tcPr>
            <w:tcW w:w="76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2978C9" w14:textId="2E8A7B01" w:rsidR="00FB3212" w:rsidRPr="00FB3212" w:rsidRDefault="00FB3212" w:rsidP="00FB3212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B3212">
              <w:rPr>
                <w:rFonts w:eastAsia="Times New Roman" w:cstheme="minorHAnsi"/>
                <w:b/>
                <w:bCs/>
                <w:color w:val="000000"/>
              </w:rPr>
              <w:t>Tukey Post Hoc (</w:t>
            </w:r>
            <w:r>
              <w:rPr>
                <w:rFonts w:eastAsia="Times New Roman" w:cstheme="minorHAnsi"/>
                <w:b/>
                <w:bCs/>
                <w:color w:val="000000"/>
              </w:rPr>
              <w:t>Employment</w:t>
            </w:r>
            <w:r w:rsidRPr="00FB3212">
              <w:rPr>
                <w:rFonts w:eastAsia="Times New Roman" w:cstheme="minorHAnsi"/>
                <w:b/>
                <w:bCs/>
                <w:color w:val="000000"/>
              </w:rPr>
              <w:t>),95% CI</w:t>
            </w:r>
          </w:p>
        </w:tc>
      </w:tr>
      <w:tr w:rsidR="00FB3212" w:rsidRPr="00FB3212" w14:paraId="743DB237" w14:textId="77777777" w:rsidTr="00FB321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4E75CA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098972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Differenc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EAA3B2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Low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6AFD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Upp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E5A713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74C0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FB3212" w:rsidRPr="00FB3212" w14:paraId="36792AC7" w14:textId="77777777" w:rsidTr="00FB3212">
        <w:trPr>
          <w:trHeight w:val="6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ACEDB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No disabled-Homemak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E9089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9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B9DA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9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CE1B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49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D2572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23DCA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419C3A4D" w14:textId="77777777" w:rsidTr="00FB3212">
        <w:trPr>
          <w:trHeight w:val="6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AD734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No not working-Homemak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EC799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C0D07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19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C943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22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EF78B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B691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46F7E231" w14:textId="77777777" w:rsidTr="00FB3212">
        <w:trPr>
          <w:trHeight w:val="6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581BA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Yes full time-Homemak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E89AC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2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461C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18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8D8E7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24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5F12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254B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5D2A3083" w14:textId="77777777" w:rsidTr="00FB3212">
        <w:trPr>
          <w:trHeight w:val="6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D4E30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Yes part time-Homemak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D5FDA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3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314EC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24.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67CB3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7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AA622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44EA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75F4F67F" w14:textId="77777777" w:rsidTr="00FB3212">
        <w:trPr>
          <w:trHeight w:val="6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3F53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No not working-No disabl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452B1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18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5443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39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6CBB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3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3291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C34D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0F8D01AF" w14:textId="77777777" w:rsidTr="00FB3212">
        <w:trPr>
          <w:trHeight w:val="6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16A3C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Yes full time-No disabl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562A1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16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5845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38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3E7B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4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DEC1E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8060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54A456EA" w14:textId="77777777" w:rsidTr="00FB3212">
        <w:trPr>
          <w:trHeight w:val="6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64BB3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Yes part time-No disabl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2E38C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22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063A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44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CBA51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1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4806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FCEFB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2C4A427E" w14:textId="77777777" w:rsidTr="00FB3212">
        <w:trPr>
          <w:trHeight w:val="6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71FC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Yes full time-No not work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B0E2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AC77B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5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3A74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7.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62B36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4825F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46CCE438" w14:textId="77777777" w:rsidTr="00FB3212">
        <w:trPr>
          <w:trHeight w:val="6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5964B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Yes part time-No not work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38FC3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4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F27D8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10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87AFD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2F682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78E5A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FB3212" w:rsidRPr="00FB3212" w14:paraId="0F71E12F" w14:textId="77777777" w:rsidTr="00FB3212">
        <w:trPr>
          <w:trHeight w:val="68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5C03CC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Yes part time-Yes full tim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0A7F94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6.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CD1BC5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-12.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F2797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8E893A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33207B" w14:textId="77777777" w:rsidR="00FB3212" w:rsidRPr="00FB3212" w:rsidRDefault="00FB3212" w:rsidP="00FB3212">
            <w:pPr>
              <w:rPr>
                <w:rFonts w:eastAsia="Times New Roman" w:cstheme="minorHAnsi"/>
                <w:color w:val="000000"/>
              </w:rPr>
            </w:pPr>
            <w:r w:rsidRPr="00FB3212">
              <w:rPr>
                <w:rFonts w:eastAsia="Times New Roman" w:cstheme="minorHAnsi"/>
                <w:color w:val="000000"/>
              </w:rPr>
              <w:t> </w:t>
            </w:r>
          </w:p>
        </w:tc>
      </w:tr>
    </w:tbl>
    <w:p w14:paraId="1DCD3F8D" w14:textId="1D48B4F8" w:rsidR="00FB3212" w:rsidRPr="00FB3212" w:rsidRDefault="00FB3212">
      <w:pPr>
        <w:rPr>
          <w:rFonts w:cstheme="minorHAnsi"/>
        </w:rPr>
      </w:pPr>
    </w:p>
    <w:sectPr w:rsidR="00FB3212" w:rsidRPr="00FB3212" w:rsidSect="009F1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doNotDisplayPageBoundaries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CEE"/>
    <w:rsid w:val="00002839"/>
    <w:rsid w:val="0000495F"/>
    <w:rsid w:val="00013664"/>
    <w:rsid w:val="00020EB3"/>
    <w:rsid w:val="00023CBB"/>
    <w:rsid w:val="00025256"/>
    <w:rsid w:val="0003270B"/>
    <w:rsid w:val="00036C09"/>
    <w:rsid w:val="00052610"/>
    <w:rsid w:val="000530A5"/>
    <w:rsid w:val="000623FB"/>
    <w:rsid w:val="00073889"/>
    <w:rsid w:val="000811E0"/>
    <w:rsid w:val="00081B62"/>
    <w:rsid w:val="00082B7F"/>
    <w:rsid w:val="000915C9"/>
    <w:rsid w:val="000A2E93"/>
    <w:rsid w:val="000B5290"/>
    <w:rsid w:val="000C5915"/>
    <w:rsid w:val="000C73C4"/>
    <w:rsid w:val="000D324B"/>
    <w:rsid w:val="000F0611"/>
    <w:rsid w:val="000F5C76"/>
    <w:rsid w:val="00127C43"/>
    <w:rsid w:val="001478A9"/>
    <w:rsid w:val="00147945"/>
    <w:rsid w:val="0017118B"/>
    <w:rsid w:val="001769FA"/>
    <w:rsid w:val="00182145"/>
    <w:rsid w:val="001871F3"/>
    <w:rsid w:val="00193AFB"/>
    <w:rsid w:val="001A3149"/>
    <w:rsid w:val="001A46AD"/>
    <w:rsid w:val="001B12C1"/>
    <w:rsid w:val="001B6168"/>
    <w:rsid w:val="001D515C"/>
    <w:rsid w:val="001E5A52"/>
    <w:rsid w:val="001E62DC"/>
    <w:rsid w:val="001F4F24"/>
    <w:rsid w:val="00205AEC"/>
    <w:rsid w:val="00217AFC"/>
    <w:rsid w:val="002205B9"/>
    <w:rsid w:val="00223C9E"/>
    <w:rsid w:val="0022792D"/>
    <w:rsid w:val="00227CDB"/>
    <w:rsid w:val="00250766"/>
    <w:rsid w:val="0025167A"/>
    <w:rsid w:val="00256154"/>
    <w:rsid w:val="0026162A"/>
    <w:rsid w:val="0026330D"/>
    <w:rsid w:val="0026362A"/>
    <w:rsid w:val="00265189"/>
    <w:rsid w:val="002677E5"/>
    <w:rsid w:val="00274329"/>
    <w:rsid w:val="002748BE"/>
    <w:rsid w:val="002866B6"/>
    <w:rsid w:val="002A1543"/>
    <w:rsid w:val="002F0D1C"/>
    <w:rsid w:val="002F1F5F"/>
    <w:rsid w:val="002F2947"/>
    <w:rsid w:val="00302643"/>
    <w:rsid w:val="003061EB"/>
    <w:rsid w:val="00314DDC"/>
    <w:rsid w:val="00315696"/>
    <w:rsid w:val="00324494"/>
    <w:rsid w:val="00333C1B"/>
    <w:rsid w:val="00351223"/>
    <w:rsid w:val="00352487"/>
    <w:rsid w:val="00355FF3"/>
    <w:rsid w:val="00356353"/>
    <w:rsid w:val="003639BF"/>
    <w:rsid w:val="003731BD"/>
    <w:rsid w:val="00376E7D"/>
    <w:rsid w:val="00380A88"/>
    <w:rsid w:val="00390B32"/>
    <w:rsid w:val="00391420"/>
    <w:rsid w:val="003A5916"/>
    <w:rsid w:val="003B0148"/>
    <w:rsid w:val="003B3009"/>
    <w:rsid w:val="003B6911"/>
    <w:rsid w:val="003C3AFA"/>
    <w:rsid w:val="003D028C"/>
    <w:rsid w:val="003D30D4"/>
    <w:rsid w:val="003D767C"/>
    <w:rsid w:val="003E6046"/>
    <w:rsid w:val="003E6A3F"/>
    <w:rsid w:val="003F2190"/>
    <w:rsid w:val="003F7C90"/>
    <w:rsid w:val="00420EFA"/>
    <w:rsid w:val="00423E38"/>
    <w:rsid w:val="00426D67"/>
    <w:rsid w:val="0045198E"/>
    <w:rsid w:val="00457C23"/>
    <w:rsid w:val="0046303F"/>
    <w:rsid w:val="00471BA7"/>
    <w:rsid w:val="00473D9A"/>
    <w:rsid w:val="004747CE"/>
    <w:rsid w:val="00480A71"/>
    <w:rsid w:val="00481942"/>
    <w:rsid w:val="004860C3"/>
    <w:rsid w:val="00487CB6"/>
    <w:rsid w:val="00491D71"/>
    <w:rsid w:val="00495798"/>
    <w:rsid w:val="00497D60"/>
    <w:rsid w:val="004A1B78"/>
    <w:rsid w:val="004A2243"/>
    <w:rsid w:val="004B56BA"/>
    <w:rsid w:val="004B6756"/>
    <w:rsid w:val="004B6E22"/>
    <w:rsid w:val="004C07EB"/>
    <w:rsid w:val="004C38B6"/>
    <w:rsid w:val="004C703B"/>
    <w:rsid w:val="004D0F7E"/>
    <w:rsid w:val="004D62B0"/>
    <w:rsid w:val="004E28AF"/>
    <w:rsid w:val="004E406D"/>
    <w:rsid w:val="004F5295"/>
    <w:rsid w:val="005101D2"/>
    <w:rsid w:val="00541232"/>
    <w:rsid w:val="00547B1C"/>
    <w:rsid w:val="005538C9"/>
    <w:rsid w:val="00560EE6"/>
    <w:rsid w:val="00563828"/>
    <w:rsid w:val="00584D50"/>
    <w:rsid w:val="005857D5"/>
    <w:rsid w:val="00590A36"/>
    <w:rsid w:val="00593DD5"/>
    <w:rsid w:val="005A45A7"/>
    <w:rsid w:val="005B50A2"/>
    <w:rsid w:val="005C12BE"/>
    <w:rsid w:val="005C14C2"/>
    <w:rsid w:val="005E1622"/>
    <w:rsid w:val="005E6592"/>
    <w:rsid w:val="005F154A"/>
    <w:rsid w:val="005F5452"/>
    <w:rsid w:val="005F764A"/>
    <w:rsid w:val="00600E93"/>
    <w:rsid w:val="006204DE"/>
    <w:rsid w:val="00624A9C"/>
    <w:rsid w:val="00627922"/>
    <w:rsid w:val="0063149E"/>
    <w:rsid w:val="006428E1"/>
    <w:rsid w:val="00644225"/>
    <w:rsid w:val="006466C7"/>
    <w:rsid w:val="00654169"/>
    <w:rsid w:val="0068671D"/>
    <w:rsid w:val="0069454E"/>
    <w:rsid w:val="006A4A25"/>
    <w:rsid w:val="006A58B6"/>
    <w:rsid w:val="006B41A2"/>
    <w:rsid w:val="006C60D6"/>
    <w:rsid w:val="006D18B9"/>
    <w:rsid w:val="00706DC2"/>
    <w:rsid w:val="00712641"/>
    <w:rsid w:val="00755904"/>
    <w:rsid w:val="0077244E"/>
    <w:rsid w:val="007772FD"/>
    <w:rsid w:val="00783432"/>
    <w:rsid w:val="007858E2"/>
    <w:rsid w:val="0079418A"/>
    <w:rsid w:val="007A5DF7"/>
    <w:rsid w:val="007B0132"/>
    <w:rsid w:val="007B0B7B"/>
    <w:rsid w:val="007C2CCE"/>
    <w:rsid w:val="007C3410"/>
    <w:rsid w:val="007D31D8"/>
    <w:rsid w:val="007F6822"/>
    <w:rsid w:val="00811CA8"/>
    <w:rsid w:val="0082777C"/>
    <w:rsid w:val="00840371"/>
    <w:rsid w:val="00841BAA"/>
    <w:rsid w:val="00843C4E"/>
    <w:rsid w:val="00846D33"/>
    <w:rsid w:val="008475D0"/>
    <w:rsid w:val="0085043C"/>
    <w:rsid w:val="00852C68"/>
    <w:rsid w:val="00870B80"/>
    <w:rsid w:val="00873BBC"/>
    <w:rsid w:val="0087420E"/>
    <w:rsid w:val="008773D5"/>
    <w:rsid w:val="00877EB0"/>
    <w:rsid w:val="00882CEE"/>
    <w:rsid w:val="008A75FA"/>
    <w:rsid w:val="008B252B"/>
    <w:rsid w:val="008D5F26"/>
    <w:rsid w:val="008E3877"/>
    <w:rsid w:val="008E54CF"/>
    <w:rsid w:val="008E6539"/>
    <w:rsid w:val="008F1BCA"/>
    <w:rsid w:val="00903088"/>
    <w:rsid w:val="009063A0"/>
    <w:rsid w:val="00913F84"/>
    <w:rsid w:val="009222A3"/>
    <w:rsid w:val="009255B8"/>
    <w:rsid w:val="00951DF0"/>
    <w:rsid w:val="00953B04"/>
    <w:rsid w:val="00960010"/>
    <w:rsid w:val="00970B79"/>
    <w:rsid w:val="00971DA4"/>
    <w:rsid w:val="009778F9"/>
    <w:rsid w:val="00986A7A"/>
    <w:rsid w:val="00992170"/>
    <w:rsid w:val="009955D5"/>
    <w:rsid w:val="009A6E74"/>
    <w:rsid w:val="009B6702"/>
    <w:rsid w:val="009C0939"/>
    <w:rsid w:val="009C6238"/>
    <w:rsid w:val="009C6430"/>
    <w:rsid w:val="009D7FF9"/>
    <w:rsid w:val="009E14EE"/>
    <w:rsid w:val="009E2994"/>
    <w:rsid w:val="009E312B"/>
    <w:rsid w:val="009E6D0A"/>
    <w:rsid w:val="009F1996"/>
    <w:rsid w:val="009F5352"/>
    <w:rsid w:val="00A018F4"/>
    <w:rsid w:val="00A1311B"/>
    <w:rsid w:val="00A2002F"/>
    <w:rsid w:val="00A266F8"/>
    <w:rsid w:val="00A344A0"/>
    <w:rsid w:val="00A561C5"/>
    <w:rsid w:val="00A573B8"/>
    <w:rsid w:val="00A6477F"/>
    <w:rsid w:val="00A64B69"/>
    <w:rsid w:val="00A661BA"/>
    <w:rsid w:val="00A81A4E"/>
    <w:rsid w:val="00A91A90"/>
    <w:rsid w:val="00A927B6"/>
    <w:rsid w:val="00A93513"/>
    <w:rsid w:val="00A94317"/>
    <w:rsid w:val="00AA5CDF"/>
    <w:rsid w:val="00AA7CCE"/>
    <w:rsid w:val="00AB7350"/>
    <w:rsid w:val="00AD10E3"/>
    <w:rsid w:val="00AD443B"/>
    <w:rsid w:val="00AD72BD"/>
    <w:rsid w:val="00AE7D76"/>
    <w:rsid w:val="00AF2F1F"/>
    <w:rsid w:val="00AF4B4A"/>
    <w:rsid w:val="00B065B6"/>
    <w:rsid w:val="00B2301C"/>
    <w:rsid w:val="00B30507"/>
    <w:rsid w:val="00B640E8"/>
    <w:rsid w:val="00B661F3"/>
    <w:rsid w:val="00B72675"/>
    <w:rsid w:val="00B74B47"/>
    <w:rsid w:val="00B74B9B"/>
    <w:rsid w:val="00B804FA"/>
    <w:rsid w:val="00B842CE"/>
    <w:rsid w:val="00BD5F24"/>
    <w:rsid w:val="00BE15B1"/>
    <w:rsid w:val="00BF31AC"/>
    <w:rsid w:val="00C05148"/>
    <w:rsid w:val="00C1425E"/>
    <w:rsid w:val="00C164EF"/>
    <w:rsid w:val="00C23967"/>
    <w:rsid w:val="00C46771"/>
    <w:rsid w:val="00C67345"/>
    <w:rsid w:val="00C676F8"/>
    <w:rsid w:val="00C67C09"/>
    <w:rsid w:val="00C74AD8"/>
    <w:rsid w:val="00C852EB"/>
    <w:rsid w:val="00C914E5"/>
    <w:rsid w:val="00C94028"/>
    <w:rsid w:val="00CC1E90"/>
    <w:rsid w:val="00CC38D9"/>
    <w:rsid w:val="00CC6C21"/>
    <w:rsid w:val="00CD0D64"/>
    <w:rsid w:val="00CD33BC"/>
    <w:rsid w:val="00CE2691"/>
    <w:rsid w:val="00CF7622"/>
    <w:rsid w:val="00D02B06"/>
    <w:rsid w:val="00D074F4"/>
    <w:rsid w:val="00D10010"/>
    <w:rsid w:val="00D25071"/>
    <w:rsid w:val="00D263B9"/>
    <w:rsid w:val="00D32E62"/>
    <w:rsid w:val="00D34DD5"/>
    <w:rsid w:val="00D443FB"/>
    <w:rsid w:val="00D46D35"/>
    <w:rsid w:val="00D508FF"/>
    <w:rsid w:val="00D50959"/>
    <w:rsid w:val="00D570ED"/>
    <w:rsid w:val="00D76B80"/>
    <w:rsid w:val="00D8501F"/>
    <w:rsid w:val="00D92B38"/>
    <w:rsid w:val="00DA01D4"/>
    <w:rsid w:val="00DB49A4"/>
    <w:rsid w:val="00DB6811"/>
    <w:rsid w:val="00DC024A"/>
    <w:rsid w:val="00DC32DA"/>
    <w:rsid w:val="00DC4E48"/>
    <w:rsid w:val="00DD5508"/>
    <w:rsid w:val="00E0031E"/>
    <w:rsid w:val="00E01E4E"/>
    <w:rsid w:val="00E07CC8"/>
    <w:rsid w:val="00E11883"/>
    <w:rsid w:val="00E367EA"/>
    <w:rsid w:val="00E36913"/>
    <w:rsid w:val="00E44CAB"/>
    <w:rsid w:val="00E52188"/>
    <w:rsid w:val="00E53066"/>
    <w:rsid w:val="00E5466E"/>
    <w:rsid w:val="00E55766"/>
    <w:rsid w:val="00E67691"/>
    <w:rsid w:val="00E757C5"/>
    <w:rsid w:val="00E83AD6"/>
    <w:rsid w:val="00E85339"/>
    <w:rsid w:val="00E86AFF"/>
    <w:rsid w:val="00E904B6"/>
    <w:rsid w:val="00E96D32"/>
    <w:rsid w:val="00EA0F40"/>
    <w:rsid w:val="00EA68F7"/>
    <w:rsid w:val="00ED1C38"/>
    <w:rsid w:val="00EE2334"/>
    <w:rsid w:val="00EE6757"/>
    <w:rsid w:val="00EE7AA2"/>
    <w:rsid w:val="00EF71D4"/>
    <w:rsid w:val="00F05B07"/>
    <w:rsid w:val="00F05C84"/>
    <w:rsid w:val="00F16787"/>
    <w:rsid w:val="00F20E9F"/>
    <w:rsid w:val="00F21E1B"/>
    <w:rsid w:val="00F235D7"/>
    <w:rsid w:val="00F24817"/>
    <w:rsid w:val="00F250C0"/>
    <w:rsid w:val="00F459E6"/>
    <w:rsid w:val="00F61D9F"/>
    <w:rsid w:val="00F70978"/>
    <w:rsid w:val="00F74FB9"/>
    <w:rsid w:val="00F7730E"/>
    <w:rsid w:val="00F8362A"/>
    <w:rsid w:val="00F951DE"/>
    <w:rsid w:val="00FA056A"/>
    <w:rsid w:val="00FB1673"/>
    <w:rsid w:val="00FB3212"/>
    <w:rsid w:val="00FD0ECE"/>
    <w:rsid w:val="00FD12D0"/>
    <w:rsid w:val="00FD3F3F"/>
    <w:rsid w:val="00FE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10E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2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uan</dc:creator>
  <cp:keywords/>
  <dc:description/>
  <cp:lastModifiedBy>E746164</cp:lastModifiedBy>
  <cp:revision>5</cp:revision>
  <dcterms:created xsi:type="dcterms:W3CDTF">2022-12-28T19:26:00Z</dcterms:created>
  <dcterms:modified xsi:type="dcterms:W3CDTF">2023-01-19T04:43:00Z</dcterms:modified>
</cp:coreProperties>
</file>